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2B4BF" w14:textId="77777777" w:rsidR="00856BCC" w:rsidRPr="00856BCC" w:rsidRDefault="00856BCC" w:rsidP="005A09D8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  <w:r w:rsidRPr="00856BCC">
        <w:rPr>
          <w:rFonts w:ascii="Times New Roman" w:hAnsi="Times New Roman" w:cs="Times New Roman"/>
          <w:b/>
          <w:sz w:val="24"/>
          <w:szCs w:val="24"/>
        </w:rPr>
        <w:t>Table S2</w:t>
      </w:r>
      <w:r w:rsidR="00B91A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B91A5A" w:rsidRPr="00B91A5A">
        <w:rPr>
          <w:rFonts w:ascii="Times New Roman" w:hAnsi="Times New Roman" w:cs="Times New Roman"/>
          <w:b/>
          <w:sz w:val="24"/>
          <w:szCs w:val="24"/>
        </w:rPr>
        <w:t>T</w:t>
      </w:r>
      <w:r w:rsidRPr="00B91A5A">
        <w:rPr>
          <w:rFonts w:ascii="Times New Roman" w:hAnsi="Times New Roman" w:cs="Times New Roman"/>
          <w:b/>
          <w:sz w:val="24"/>
          <w:szCs w:val="24"/>
        </w:rPr>
        <w:t>he</w:t>
      </w:r>
      <w:proofErr w:type="gramEnd"/>
      <w:r w:rsidRPr="00B91A5A">
        <w:rPr>
          <w:rFonts w:ascii="Times New Roman" w:hAnsi="Times New Roman" w:cs="Times New Roman"/>
          <w:b/>
          <w:sz w:val="24"/>
          <w:szCs w:val="24"/>
        </w:rPr>
        <w:t xml:space="preserve"> C-index </w:t>
      </w:r>
      <w:r w:rsidR="00B91A5A" w:rsidRPr="00B91A5A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BD0958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B91A5A" w:rsidRPr="00B91A5A">
        <w:rPr>
          <w:rFonts w:ascii="Times New Roman" w:hAnsi="Times New Roman" w:cs="Times New Roman"/>
          <w:b/>
          <w:sz w:val="24"/>
          <w:szCs w:val="24"/>
        </w:rPr>
        <w:t xml:space="preserve">predictors in nomograms and </w:t>
      </w:r>
      <w:r w:rsidR="00B91A5A">
        <w:rPr>
          <w:rStyle w:val="fontstyle01"/>
          <w:rFonts w:ascii="Times New Roman" w:hAnsi="Times New Roman" w:cs="Times New Roman" w:hint="eastAsia"/>
          <w:i w:val="0"/>
          <w:sz w:val="24"/>
          <w:szCs w:val="24"/>
        </w:rPr>
        <w:t>c</w:t>
      </w:r>
      <w:r w:rsidR="00B10106">
        <w:rPr>
          <w:rStyle w:val="fontstyle01"/>
          <w:rFonts w:ascii="Times New Roman" w:hAnsi="Times New Roman" w:cs="Times New Roman" w:hint="eastAsia"/>
          <w:i w:val="0"/>
          <w:sz w:val="24"/>
          <w:szCs w:val="24"/>
        </w:rPr>
        <w:t>linical</w:t>
      </w:r>
      <w:r w:rsidR="00B91A5A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</w:t>
      </w:r>
      <w:r w:rsidR="00B91A5A">
        <w:rPr>
          <w:rStyle w:val="fontstyle01"/>
          <w:rFonts w:ascii="Times New Roman" w:hAnsi="Times New Roman" w:cs="Times New Roman" w:hint="eastAsia"/>
          <w:i w:val="0"/>
          <w:sz w:val="24"/>
          <w:szCs w:val="24"/>
        </w:rPr>
        <w:t>s</w:t>
      </w:r>
      <w:r w:rsidR="00B91A5A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taging </w:t>
      </w:r>
      <w:r w:rsidR="00B91A5A">
        <w:rPr>
          <w:rStyle w:val="fontstyle01"/>
          <w:rFonts w:ascii="Times New Roman" w:hAnsi="Times New Roman" w:cs="Times New Roman" w:hint="eastAsia"/>
          <w:i w:val="0"/>
          <w:sz w:val="24"/>
          <w:szCs w:val="24"/>
        </w:rPr>
        <w:t>s</w:t>
      </w:r>
      <w:r w:rsidR="00B91A5A" w:rsidRPr="00B91A5A">
        <w:rPr>
          <w:rStyle w:val="fontstyle01"/>
          <w:rFonts w:ascii="Times New Roman" w:hAnsi="Times New Roman" w:cs="Times New Roman"/>
          <w:i w:val="0"/>
          <w:sz w:val="24"/>
          <w:szCs w:val="24"/>
        </w:rPr>
        <w:t>ystems</w:t>
      </w:r>
      <w:r w:rsidR="00B91A5A" w:rsidRPr="00B91A5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7"/>
        <w:tblW w:w="9515" w:type="dxa"/>
        <w:jc w:val="center"/>
        <w:tblLayout w:type="fixed"/>
        <w:tblLook w:val="04A0" w:firstRow="1" w:lastRow="0" w:firstColumn="1" w:lastColumn="0" w:noHBand="0" w:noVBand="1"/>
      </w:tblPr>
      <w:tblGrid>
        <w:gridCol w:w="2569"/>
        <w:gridCol w:w="1134"/>
        <w:gridCol w:w="2268"/>
        <w:gridCol w:w="1134"/>
        <w:gridCol w:w="2410"/>
      </w:tblGrid>
      <w:tr w:rsidR="009C2048" w:rsidRPr="00CC2544" w14:paraId="77B136E9" w14:textId="77777777" w:rsidTr="007A76C1">
        <w:trPr>
          <w:jc w:val="center"/>
        </w:trPr>
        <w:tc>
          <w:tcPr>
            <w:tcW w:w="2569" w:type="dxa"/>
            <w:vMerge w:val="restart"/>
          </w:tcPr>
          <w:p w14:paraId="7A5CF25A" w14:textId="77777777" w:rsidR="00856BCC" w:rsidRPr="00CC2544" w:rsidRDefault="00856BCC" w:rsidP="00BA721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3402" w:type="dxa"/>
            <w:gridSpan w:val="2"/>
          </w:tcPr>
          <w:p w14:paraId="5ACA6745" w14:textId="77777777" w:rsidR="00856BCC" w:rsidRPr="00CC2544" w:rsidRDefault="00856BCC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all survival </w:t>
            </w:r>
          </w:p>
        </w:tc>
        <w:tc>
          <w:tcPr>
            <w:tcW w:w="3544" w:type="dxa"/>
            <w:gridSpan w:val="2"/>
          </w:tcPr>
          <w:p w14:paraId="21E8B695" w14:textId="77777777" w:rsidR="00856BCC" w:rsidRPr="00CC2544" w:rsidRDefault="00856BCC" w:rsidP="00BA72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urrence-free survival </w:t>
            </w:r>
          </w:p>
        </w:tc>
      </w:tr>
      <w:tr w:rsidR="009C2048" w:rsidRPr="00CC2544" w14:paraId="6E8EDF6E" w14:textId="77777777" w:rsidTr="007A76C1">
        <w:trPr>
          <w:trHeight w:val="421"/>
          <w:jc w:val="center"/>
        </w:trPr>
        <w:tc>
          <w:tcPr>
            <w:tcW w:w="2569" w:type="dxa"/>
            <w:vMerge/>
          </w:tcPr>
          <w:p w14:paraId="64947F1B" w14:textId="77777777" w:rsidR="00856BCC" w:rsidRPr="00CC2544" w:rsidRDefault="00856BCC" w:rsidP="00BA72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DD0F64" w14:textId="77777777" w:rsidR="00856BCC" w:rsidRPr="00CC2544" w:rsidRDefault="00856BCC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b/>
                <w:sz w:val="24"/>
                <w:szCs w:val="24"/>
              </w:rPr>
              <w:t>C-index</w:t>
            </w:r>
          </w:p>
        </w:tc>
        <w:tc>
          <w:tcPr>
            <w:tcW w:w="2268" w:type="dxa"/>
          </w:tcPr>
          <w:p w14:paraId="4EA44E56" w14:textId="77777777" w:rsidR="00856BCC" w:rsidRPr="00CC2544" w:rsidRDefault="00856BCC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105E1F5F" w14:textId="77777777" w:rsidR="00856BCC" w:rsidRPr="00CC2544" w:rsidRDefault="00856BCC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b/>
                <w:sz w:val="24"/>
                <w:szCs w:val="24"/>
              </w:rPr>
              <w:t>C-index</w:t>
            </w:r>
          </w:p>
        </w:tc>
        <w:tc>
          <w:tcPr>
            <w:tcW w:w="2410" w:type="dxa"/>
          </w:tcPr>
          <w:p w14:paraId="05E64918" w14:textId="77777777" w:rsidR="00856BCC" w:rsidRPr="00CC2544" w:rsidRDefault="00856BCC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9C2048" w:rsidRPr="009C2048" w14:paraId="53B16D91" w14:textId="77777777" w:rsidTr="007A76C1">
        <w:trPr>
          <w:jc w:val="center"/>
        </w:trPr>
        <w:tc>
          <w:tcPr>
            <w:tcW w:w="2569" w:type="dxa"/>
          </w:tcPr>
          <w:p w14:paraId="7A1E6443" w14:textId="77777777" w:rsidR="00856BCC" w:rsidRPr="00CC2544" w:rsidRDefault="00856BCC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sz w:val="24"/>
                <w:szCs w:val="24"/>
              </w:rPr>
              <w:t>Nomogram</w:t>
            </w:r>
          </w:p>
        </w:tc>
        <w:tc>
          <w:tcPr>
            <w:tcW w:w="1134" w:type="dxa"/>
          </w:tcPr>
          <w:p w14:paraId="7AF94E5B" w14:textId="77777777" w:rsidR="00856BCC" w:rsidRPr="00CC2544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C2544" w:rsidRPr="00CC2544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2268" w:type="dxa"/>
          </w:tcPr>
          <w:p w14:paraId="493FE82D" w14:textId="77777777" w:rsidR="00856BCC" w:rsidRPr="00CC2544" w:rsidRDefault="00CC2544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54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 w:rsidRPr="00CC254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0</w:t>
            </w:r>
            <w:r w:rsidRPr="00CC25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-</w:t>
            </w:r>
            <w:r w:rsidRPr="00CC254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7</w:t>
            </w:r>
            <w:r w:rsidRPr="00CC254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9</w:t>
            </w:r>
          </w:p>
        </w:tc>
        <w:tc>
          <w:tcPr>
            <w:tcW w:w="1134" w:type="dxa"/>
          </w:tcPr>
          <w:p w14:paraId="33BAEE93" w14:textId="15D374E8" w:rsidR="00856BCC" w:rsidRPr="00CC2544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6506">
              <w:rPr>
                <w:rFonts w:ascii="Times New Roman" w:hAnsi="Times New Roman" w:cs="Times New Roman" w:hint="eastAsia"/>
                <w:sz w:val="24"/>
                <w:szCs w:val="24"/>
              </w:rPr>
              <w:t>701</w:t>
            </w:r>
          </w:p>
        </w:tc>
        <w:tc>
          <w:tcPr>
            <w:tcW w:w="2410" w:type="dxa"/>
          </w:tcPr>
          <w:p w14:paraId="255F4A48" w14:textId="77777777" w:rsidR="00856BCC" w:rsidRPr="00CC2544" w:rsidRDefault="00CC2544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54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 w:rsidRPr="00CC254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59</w:t>
            </w:r>
            <w:r w:rsidRPr="00CC25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CC254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 w:rsidRPr="00CC254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39</w:t>
            </w:r>
          </w:p>
        </w:tc>
      </w:tr>
      <w:tr w:rsidR="009C2048" w:rsidRPr="009C2048" w14:paraId="2A169BCC" w14:textId="77777777" w:rsidTr="007A76C1">
        <w:trPr>
          <w:jc w:val="center"/>
        </w:trPr>
        <w:tc>
          <w:tcPr>
            <w:tcW w:w="2569" w:type="dxa"/>
          </w:tcPr>
          <w:p w14:paraId="58C54378" w14:textId="77777777" w:rsidR="00B91A5A" w:rsidRPr="00CC2544" w:rsidRDefault="00B91A5A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sz w:val="24"/>
                <w:szCs w:val="24"/>
              </w:rPr>
              <w:t>AFP</w:t>
            </w:r>
          </w:p>
        </w:tc>
        <w:tc>
          <w:tcPr>
            <w:tcW w:w="1134" w:type="dxa"/>
          </w:tcPr>
          <w:p w14:paraId="22BA2CBC" w14:textId="77777777" w:rsidR="00B91A5A" w:rsidRPr="00A80BFA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268" w:type="dxa"/>
          </w:tcPr>
          <w:p w14:paraId="5B52EF7A" w14:textId="77777777" w:rsidR="00B91A5A" w:rsidRPr="00A80BFA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7BA0A97" w14:textId="77777777" w:rsidR="00B91A5A" w:rsidRPr="00A80BFA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C2544"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2410" w:type="dxa"/>
          </w:tcPr>
          <w:p w14:paraId="57351294" w14:textId="77777777" w:rsidR="00B91A5A" w:rsidRPr="00A80BFA" w:rsidRDefault="00CC2544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A80BFA"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A80BFA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A80BFA"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2F166D" w:rsidRPr="009C2048" w14:paraId="2AE24564" w14:textId="77777777" w:rsidTr="007A76C1">
        <w:trPr>
          <w:jc w:val="center"/>
        </w:trPr>
        <w:tc>
          <w:tcPr>
            <w:tcW w:w="2569" w:type="dxa"/>
          </w:tcPr>
          <w:p w14:paraId="4063A764" w14:textId="77777777" w:rsidR="002F166D" w:rsidRPr="004D18BB" w:rsidRDefault="004D18BB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18BB">
              <w:rPr>
                <w:rFonts w:ascii="Times New Roman" w:hAnsi="Times New Roman" w:cs="Times New Roman" w:hint="eastAsia"/>
                <w:sz w:val="24"/>
                <w:szCs w:val="24"/>
              </w:rPr>
              <w:t>Cirrhosis</w:t>
            </w:r>
          </w:p>
        </w:tc>
        <w:tc>
          <w:tcPr>
            <w:tcW w:w="1134" w:type="dxa"/>
          </w:tcPr>
          <w:p w14:paraId="4A198FB4" w14:textId="77777777" w:rsidR="002F166D" w:rsidRPr="00A80BFA" w:rsidRDefault="004D18BB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0.540</w:t>
            </w:r>
          </w:p>
        </w:tc>
        <w:tc>
          <w:tcPr>
            <w:tcW w:w="2268" w:type="dxa"/>
          </w:tcPr>
          <w:p w14:paraId="51AAC734" w14:textId="77777777" w:rsidR="002F166D" w:rsidRPr="00A80BFA" w:rsidRDefault="004D18BB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0.514-0.566</w:t>
            </w:r>
          </w:p>
        </w:tc>
        <w:tc>
          <w:tcPr>
            <w:tcW w:w="1134" w:type="dxa"/>
          </w:tcPr>
          <w:p w14:paraId="1FA8F56D" w14:textId="77777777" w:rsidR="002F166D" w:rsidRPr="00A80BFA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410" w:type="dxa"/>
          </w:tcPr>
          <w:p w14:paraId="2FDC20C7" w14:textId="77777777" w:rsidR="002F166D" w:rsidRPr="00A80BFA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2F166D" w:rsidRPr="009C2048" w14:paraId="1A2689AB" w14:textId="77777777" w:rsidTr="007A76C1">
        <w:trPr>
          <w:jc w:val="center"/>
        </w:trPr>
        <w:tc>
          <w:tcPr>
            <w:tcW w:w="2569" w:type="dxa"/>
          </w:tcPr>
          <w:p w14:paraId="458CD1AA" w14:textId="77777777" w:rsidR="002F166D" w:rsidRPr="004D18BB" w:rsidRDefault="004D18BB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18BB">
              <w:rPr>
                <w:rFonts w:ascii="Times New Roman" w:hAnsi="Times New Roman" w:cs="Times New Roman" w:hint="eastAsia"/>
                <w:sz w:val="24"/>
                <w:szCs w:val="24"/>
              </w:rPr>
              <w:t>GGT</w:t>
            </w:r>
          </w:p>
        </w:tc>
        <w:tc>
          <w:tcPr>
            <w:tcW w:w="1134" w:type="dxa"/>
          </w:tcPr>
          <w:p w14:paraId="46543369" w14:textId="77777777" w:rsidR="002F166D" w:rsidRPr="00A80BFA" w:rsidRDefault="004D18BB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0.626</w:t>
            </w:r>
          </w:p>
        </w:tc>
        <w:tc>
          <w:tcPr>
            <w:tcW w:w="2268" w:type="dxa"/>
          </w:tcPr>
          <w:p w14:paraId="27451604" w14:textId="77777777" w:rsidR="002F166D" w:rsidRPr="00A80BFA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0.590</w:t>
            </w:r>
            <w:r w:rsidR="004D18BB"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-0.66</w:t>
            </w: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06A6D40" w14:textId="77777777" w:rsidR="002F166D" w:rsidRPr="00A80BFA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410" w:type="dxa"/>
          </w:tcPr>
          <w:p w14:paraId="2DEDE2E7" w14:textId="77777777" w:rsidR="002F166D" w:rsidRPr="00A80BFA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C2048" w:rsidRPr="009C2048" w14:paraId="750DD3A8" w14:textId="77777777" w:rsidTr="007A76C1">
        <w:trPr>
          <w:jc w:val="center"/>
        </w:trPr>
        <w:tc>
          <w:tcPr>
            <w:tcW w:w="2569" w:type="dxa"/>
          </w:tcPr>
          <w:p w14:paraId="537C1F1D" w14:textId="77777777" w:rsidR="00B91A5A" w:rsidRPr="004D18BB" w:rsidRDefault="00891976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18BB"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="002F166D" w:rsidRPr="004D18BB">
              <w:rPr>
                <w:rFonts w:ascii="Times New Roman" w:hAnsi="Times New Roman" w:cs="Times New Roman" w:hint="eastAsia"/>
                <w:sz w:val="24"/>
                <w:szCs w:val="24"/>
              </w:rPr>
              <w:t>differenti</w:t>
            </w:r>
            <w:r w:rsidR="007A76C1">
              <w:rPr>
                <w:rFonts w:ascii="Times New Roman" w:hAnsi="Times New Roman" w:cs="Times New Roman"/>
                <w:sz w:val="24"/>
                <w:szCs w:val="24"/>
              </w:rPr>
              <w:t>ati</w:t>
            </w:r>
            <w:r w:rsidR="002F166D" w:rsidRPr="004D18BB"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</w:p>
        </w:tc>
        <w:tc>
          <w:tcPr>
            <w:tcW w:w="1134" w:type="dxa"/>
          </w:tcPr>
          <w:p w14:paraId="5BC28C00" w14:textId="77777777" w:rsidR="00B91A5A" w:rsidRPr="00A80BFA" w:rsidRDefault="00891976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D18BB"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2268" w:type="dxa"/>
          </w:tcPr>
          <w:p w14:paraId="5181CE7D" w14:textId="77777777" w:rsidR="00B91A5A" w:rsidRPr="00A80BFA" w:rsidRDefault="004D18BB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A80BFA"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="00891976" w:rsidRPr="00A80BF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80BFA"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134" w:type="dxa"/>
          </w:tcPr>
          <w:p w14:paraId="7BDB803A" w14:textId="77777777" w:rsidR="00B91A5A" w:rsidRPr="00A80BFA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410" w:type="dxa"/>
          </w:tcPr>
          <w:p w14:paraId="2ED323B6" w14:textId="77777777" w:rsidR="00B91A5A" w:rsidRPr="00A80BFA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2F166D" w:rsidRPr="009C2048" w14:paraId="27CDBE1D" w14:textId="77777777" w:rsidTr="007A76C1">
        <w:trPr>
          <w:jc w:val="center"/>
        </w:trPr>
        <w:tc>
          <w:tcPr>
            <w:tcW w:w="2569" w:type="dxa"/>
          </w:tcPr>
          <w:p w14:paraId="2E7DCC5E" w14:textId="77777777" w:rsidR="002F166D" w:rsidRPr="004D18BB" w:rsidRDefault="002F166D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18B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D18BB">
              <w:rPr>
                <w:rFonts w:ascii="Times New Roman" w:hAnsi="Times New Roman" w:cs="Times New Roman"/>
                <w:sz w:val="24"/>
                <w:szCs w:val="24"/>
              </w:rPr>
              <w:t>NLC stag</w:t>
            </w:r>
            <w:r w:rsidR="007A76C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34" w:type="dxa"/>
          </w:tcPr>
          <w:p w14:paraId="2B160133" w14:textId="77777777" w:rsidR="002F166D" w:rsidRPr="004D18BB" w:rsidRDefault="004D18BB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BB">
              <w:rPr>
                <w:rFonts w:ascii="Times New Roman" w:hAnsi="Times New Roman" w:cs="Times New Roman" w:hint="eastAsia"/>
                <w:sz w:val="24"/>
                <w:szCs w:val="24"/>
              </w:rPr>
              <w:t>0.665</w:t>
            </w:r>
          </w:p>
        </w:tc>
        <w:tc>
          <w:tcPr>
            <w:tcW w:w="2268" w:type="dxa"/>
          </w:tcPr>
          <w:p w14:paraId="0638CD35" w14:textId="77777777" w:rsidR="002F166D" w:rsidRPr="004D18BB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4-0.70</w:t>
            </w:r>
            <w:r w:rsidR="00CC254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4C252F43" w14:textId="77777777" w:rsidR="002F166D" w:rsidRPr="00A80BFA" w:rsidRDefault="00CC2544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0.676</w:t>
            </w:r>
          </w:p>
        </w:tc>
        <w:tc>
          <w:tcPr>
            <w:tcW w:w="2410" w:type="dxa"/>
          </w:tcPr>
          <w:p w14:paraId="49930258" w14:textId="77777777" w:rsidR="002F166D" w:rsidRPr="00A80BFA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0.635-0.717</w:t>
            </w:r>
          </w:p>
        </w:tc>
      </w:tr>
      <w:tr w:rsidR="009C2048" w:rsidRPr="009C2048" w14:paraId="62682B97" w14:textId="77777777" w:rsidTr="007A76C1">
        <w:trPr>
          <w:jc w:val="center"/>
        </w:trPr>
        <w:tc>
          <w:tcPr>
            <w:tcW w:w="2569" w:type="dxa"/>
          </w:tcPr>
          <w:p w14:paraId="1B0337B4" w14:textId="3C17DAE8" w:rsidR="000B1469" w:rsidRPr="00CC2544" w:rsidRDefault="009C48F4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</w:t>
            </w:r>
            <w:r w:rsidR="000B1469" w:rsidRPr="00CC2544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1134" w:type="dxa"/>
          </w:tcPr>
          <w:p w14:paraId="657CADB5" w14:textId="77777777" w:rsidR="000B1469" w:rsidRPr="00CC2544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C2544" w:rsidRPr="00CC2544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2268" w:type="dxa"/>
          </w:tcPr>
          <w:p w14:paraId="7B20F73B" w14:textId="77777777" w:rsidR="000B1469" w:rsidRPr="00CC2544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7</w:t>
            </w:r>
            <w:r w:rsidR="000B1469" w:rsidRPr="00CC254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5</w:t>
            </w:r>
          </w:p>
        </w:tc>
        <w:tc>
          <w:tcPr>
            <w:tcW w:w="1134" w:type="dxa"/>
          </w:tcPr>
          <w:p w14:paraId="3AB983A7" w14:textId="77777777" w:rsidR="000B1469" w:rsidRPr="00A80BFA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A80BFA"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2410" w:type="dxa"/>
          </w:tcPr>
          <w:p w14:paraId="79FC62D3" w14:textId="77777777" w:rsidR="000B1469" w:rsidRPr="00A80BFA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618</w:t>
            </w:r>
            <w:r w:rsidR="000B1469" w:rsidRPr="00A80BFA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9C2048" w:rsidRPr="009C2048" w14:paraId="69B399FF" w14:textId="77777777" w:rsidTr="007A76C1">
        <w:trPr>
          <w:jc w:val="center"/>
        </w:trPr>
        <w:tc>
          <w:tcPr>
            <w:tcW w:w="2569" w:type="dxa"/>
          </w:tcPr>
          <w:p w14:paraId="515D3245" w14:textId="7BAC5BE2" w:rsidR="00856BCC" w:rsidRPr="00CC2544" w:rsidRDefault="009C48F4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LC</w:t>
            </w:r>
            <w:bookmarkStart w:id="0" w:name="_GoBack"/>
            <w:bookmarkEnd w:id="0"/>
            <w:r w:rsidR="00550FC5" w:rsidRPr="00CC2544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1134" w:type="dxa"/>
          </w:tcPr>
          <w:p w14:paraId="7F5E68EA" w14:textId="77777777" w:rsidR="00856BCC" w:rsidRPr="00CC2544" w:rsidRDefault="00550FC5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C2544" w:rsidRPr="00CC2544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2268" w:type="dxa"/>
          </w:tcPr>
          <w:p w14:paraId="63EBCFC4" w14:textId="77777777" w:rsidR="00856BCC" w:rsidRPr="00CC2544" w:rsidRDefault="00CC2544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5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0BFA">
              <w:rPr>
                <w:rFonts w:ascii="Times New Roman" w:hAnsi="Times New Roman" w:cs="Times New Roman" w:hint="eastAsia"/>
                <w:sz w:val="24"/>
                <w:szCs w:val="24"/>
              </w:rPr>
              <w:t>618</w:t>
            </w:r>
            <w:r w:rsidR="00550FC5" w:rsidRPr="00CC2544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A80BFA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14:paraId="688E8EA8" w14:textId="77777777" w:rsidR="00856BCC" w:rsidRPr="00A80BFA" w:rsidRDefault="00550FC5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0BFA"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656</w:t>
            </w:r>
          </w:p>
        </w:tc>
        <w:tc>
          <w:tcPr>
            <w:tcW w:w="2410" w:type="dxa"/>
          </w:tcPr>
          <w:p w14:paraId="4003B7EB" w14:textId="77777777" w:rsidR="00856BCC" w:rsidRPr="00A80BFA" w:rsidRDefault="00A80BF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B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621</w:t>
            </w:r>
            <w:r w:rsidR="00550FC5" w:rsidRPr="00A80BFA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Pr="00A80BFA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</w:tr>
    </w:tbl>
    <w:p w14:paraId="2A27AD7F" w14:textId="77777777" w:rsidR="0088190D" w:rsidRPr="0088190D" w:rsidRDefault="0088190D" w:rsidP="0088190D">
      <w:pPr>
        <w:ind w:leftChars="-202" w:left="-424" w:rightChars="-230" w:right="-483"/>
        <w:rPr>
          <w:rFonts w:ascii="Times New Roman" w:hAnsi="Times New Roman" w:cs="Times New Roman"/>
          <w:szCs w:val="21"/>
        </w:rPr>
      </w:pPr>
      <w:r w:rsidRPr="0088190D">
        <w:rPr>
          <w:rFonts w:ascii="Times New Roman" w:hAnsi="Times New Roman" w:cs="Times New Roman"/>
          <w:szCs w:val="21"/>
        </w:rPr>
        <w:t xml:space="preserve">Abbreviations: AFP: alpha fetoprotein; BCLC: </w:t>
      </w:r>
      <w:r w:rsidRPr="007A76C1">
        <w:rPr>
          <w:rFonts w:ascii="Times New Roman" w:hAnsi="Times New Roman" w:cs="Times New Roman"/>
          <w:szCs w:val="21"/>
        </w:rPr>
        <w:t xml:space="preserve">Barcelona Clinic Liver Cancer; </w:t>
      </w:r>
      <w:r w:rsidR="007A76C1" w:rsidRPr="007A76C1">
        <w:rPr>
          <w:rFonts w:ascii="Times New Roman" w:hAnsi="Times New Roman" w:cs="Times New Roman"/>
          <w:szCs w:val="21"/>
        </w:rPr>
        <w:t>TNM</w:t>
      </w:r>
      <w:r w:rsidRPr="007A76C1">
        <w:rPr>
          <w:rFonts w:ascii="Times New Roman" w:hAnsi="Times New Roman" w:cs="Times New Roman"/>
          <w:szCs w:val="21"/>
        </w:rPr>
        <w:t xml:space="preserve">: </w:t>
      </w:r>
      <w:r w:rsidR="007A76C1" w:rsidRPr="007A76C1">
        <w:rPr>
          <w:rFonts w:ascii="Times New Roman" w:hAnsi="Times New Roman" w:cs="Times New Roman"/>
          <w:szCs w:val="21"/>
        </w:rPr>
        <w:t>Tumor-Node-Metastasis; NA: not adopted.</w:t>
      </w:r>
    </w:p>
    <w:p w14:paraId="4F379D27" w14:textId="77777777" w:rsidR="00856BCC" w:rsidRPr="0088190D" w:rsidRDefault="00856BCC" w:rsidP="0088190D"/>
    <w:sectPr w:rsidR="00856BCC" w:rsidRPr="0088190D" w:rsidSect="00A62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93E4D9" w14:textId="77777777" w:rsidR="00930654" w:rsidRDefault="00930654" w:rsidP="00856BCC">
      <w:r>
        <w:separator/>
      </w:r>
    </w:p>
  </w:endnote>
  <w:endnote w:type="continuationSeparator" w:id="0">
    <w:p w14:paraId="494D4195" w14:textId="77777777" w:rsidR="00930654" w:rsidRDefault="00930654" w:rsidP="00856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Univers-BoldOblique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026314" w14:textId="77777777" w:rsidR="00930654" w:rsidRDefault="00930654" w:rsidP="00856BCC">
      <w:r>
        <w:separator/>
      </w:r>
    </w:p>
  </w:footnote>
  <w:footnote w:type="continuationSeparator" w:id="0">
    <w:p w14:paraId="2B9B800C" w14:textId="77777777" w:rsidR="00930654" w:rsidRDefault="00930654" w:rsidP="00856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56BCC"/>
    <w:rsid w:val="000B1469"/>
    <w:rsid w:val="00125628"/>
    <w:rsid w:val="00180FC2"/>
    <w:rsid w:val="00241AB5"/>
    <w:rsid w:val="0027672A"/>
    <w:rsid w:val="002F166D"/>
    <w:rsid w:val="00364A40"/>
    <w:rsid w:val="00444BAC"/>
    <w:rsid w:val="004D18BB"/>
    <w:rsid w:val="00550FC5"/>
    <w:rsid w:val="00556A59"/>
    <w:rsid w:val="005A09D8"/>
    <w:rsid w:val="005D7596"/>
    <w:rsid w:val="00650C24"/>
    <w:rsid w:val="00773E57"/>
    <w:rsid w:val="007A76C1"/>
    <w:rsid w:val="008334F1"/>
    <w:rsid w:val="00852E22"/>
    <w:rsid w:val="00856BCC"/>
    <w:rsid w:val="0088190D"/>
    <w:rsid w:val="00891976"/>
    <w:rsid w:val="00930654"/>
    <w:rsid w:val="00957A94"/>
    <w:rsid w:val="009A3DF1"/>
    <w:rsid w:val="009C2048"/>
    <w:rsid w:val="009C350B"/>
    <w:rsid w:val="009C48F4"/>
    <w:rsid w:val="00A13C44"/>
    <w:rsid w:val="00A623F5"/>
    <w:rsid w:val="00A80BFA"/>
    <w:rsid w:val="00B10106"/>
    <w:rsid w:val="00B91A5A"/>
    <w:rsid w:val="00BA721C"/>
    <w:rsid w:val="00BC16D7"/>
    <w:rsid w:val="00BC45A3"/>
    <w:rsid w:val="00BD0958"/>
    <w:rsid w:val="00CC2544"/>
    <w:rsid w:val="00CE6EC6"/>
    <w:rsid w:val="00E61039"/>
    <w:rsid w:val="00E7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056AABF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623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56B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56BCC"/>
    <w:rPr>
      <w:sz w:val="18"/>
      <w:szCs w:val="18"/>
    </w:rPr>
  </w:style>
  <w:style w:type="table" w:styleId="a7">
    <w:name w:val="Table Grid"/>
    <w:basedOn w:val="a1"/>
    <w:uiPriority w:val="59"/>
    <w:rsid w:val="00856B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91A5A"/>
    <w:rPr>
      <w:rFonts w:ascii="Univers-BoldOblique" w:hAnsi="Univers-BoldOblique" w:hint="default"/>
      <w:b/>
      <w:bCs/>
      <w:i/>
      <w:iCs/>
      <w:color w:val="231F20"/>
      <w:sz w:val="20"/>
      <w:szCs w:val="20"/>
    </w:rPr>
  </w:style>
  <w:style w:type="character" w:styleId="a8">
    <w:name w:val="Emphasis"/>
    <w:basedOn w:val="a0"/>
    <w:uiPriority w:val="20"/>
    <w:qFormat/>
    <w:rsid w:val="0088190D"/>
    <w:rPr>
      <w:i w:val="0"/>
      <w:iCs w:val="0"/>
      <w:color w:val="CC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91</Words>
  <Characters>525</Characters>
  <Application>Microsoft Macintosh Word</Application>
  <DocSecurity>0</DocSecurity>
  <Lines>4</Lines>
  <Paragraphs>1</Paragraphs>
  <ScaleCrop>false</ScaleCrop>
  <Company>Microsoft</Company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锐</dc:creator>
  <cp:keywords/>
  <dc:description/>
  <cp:lastModifiedBy>Microsoft Office 用户</cp:lastModifiedBy>
  <cp:revision>18</cp:revision>
  <dcterms:created xsi:type="dcterms:W3CDTF">2017-05-28T13:24:00Z</dcterms:created>
  <dcterms:modified xsi:type="dcterms:W3CDTF">2021-07-13T14:26:00Z</dcterms:modified>
</cp:coreProperties>
</file>